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22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298"/>
        <w:gridCol w:w="492"/>
        <w:gridCol w:w="865"/>
        <w:gridCol w:w="865"/>
        <w:gridCol w:w="818"/>
        <w:gridCol w:w="379"/>
        <w:gridCol w:w="492"/>
        <w:gridCol w:w="865"/>
        <w:gridCol w:w="865"/>
        <w:gridCol w:w="960"/>
        <w:gridCol w:w="379"/>
        <w:gridCol w:w="492"/>
        <w:gridCol w:w="865"/>
        <w:gridCol w:w="865"/>
      </w:tblGrid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#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H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OP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#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H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O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#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H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OP</w:t>
            </w:r>
          </w:p>
        </w:tc>
      </w:tr>
      <w:tr>
        <w:trPr>
          <w:trHeight w:val="225" w:hRule="atLeast"/>
        </w:trPr>
        <w:tc>
          <w:tcPr>
            <w:tcW w:w="8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CA1</w:t>
            </w:r>
          </w:p>
        </w:tc>
        <w:tc>
          <w:tcPr>
            <w:tcW w:w="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884009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942072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RCC1</w:t>
            </w:r>
          </w:p>
        </w:tc>
        <w:tc>
          <w:tcPr>
            <w:tcW w:w="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192580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19258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NN</w:t>
            </w:r>
          </w:p>
        </w:tc>
        <w:tc>
          <w:tcPr>
            <w:tcW w:w="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5992743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5992743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CA5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6956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6956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RCC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12436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1243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O5A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4341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462341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CA6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3463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3616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RCC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74106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7542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CF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93439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943874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CA7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9175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9352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RCC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3421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3516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COA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3214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327093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CB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44878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46310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RCC5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59419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6176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91890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030988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CB1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0120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09263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RCC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7156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715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FKBIE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08444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094103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CC2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29110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35253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628029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65767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INJ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0507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05163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CC4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052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4867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SR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69956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7680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S2A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346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3591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CG8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89553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92085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XO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8794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931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S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05198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058257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DH1C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75549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76374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ANCA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6696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100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QO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35795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366572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HR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70436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74506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776609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7790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R1H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40490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437569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HRR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786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810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674537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6747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UBP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7625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76256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KR1C3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4429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9945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OXC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4677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536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CA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308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8762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KR1C4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8778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8778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UT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47544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4754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GG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74108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741080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KT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624093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624093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ZD7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310646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31132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PRD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54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3346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LAD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47239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47510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026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745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PRM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851564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8569423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LDH2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8134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8134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2534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253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2RX7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19174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191748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LOX12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50010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50010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DF15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75982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7599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K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32314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359380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LOX15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4859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4859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GH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78654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8050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RP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2711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66027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LOX5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7134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2756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HR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37826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6919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RP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98944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055859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MACR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96227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98085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PX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40386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410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CNA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3951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39636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PAF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52539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60202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PX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56085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5703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CTP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48053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480594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57786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59176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PX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422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464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GR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6388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86698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PEX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2298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2499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SK3B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09064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3047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HB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13465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134652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POA2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68267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68403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STA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7010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7074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IM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99262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000212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POB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21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14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STM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657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659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IN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798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21680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POE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67738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67738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STP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65848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6593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LA2G2A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2930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29304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RHGDIB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5413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7407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STZ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879403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8794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LK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00548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005484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RNT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0206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4039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FE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94943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9541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MS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8582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936947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70559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79725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IF1AN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05449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0544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39402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05604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TP1B2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14348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15681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MGCR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24061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2406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LB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51683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533645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XIN2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25234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28333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SD17B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2939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305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LD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1705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170521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K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39894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40569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SD17B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73297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7435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T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8873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887321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RD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584160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585496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SD17B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17542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2821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PARG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33312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405488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X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72806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73357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SD3B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14089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1440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PP1R13L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15118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151180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CL2L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342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342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SD3B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04258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0516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40220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475261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CL6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393768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395424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SPB8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0181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018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TGS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46499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464996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HMT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01077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02156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TR1B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99243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9934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TGS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05199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059690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IC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59738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61018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TR1D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4286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456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TH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30129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301746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IRC2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9755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9755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US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38998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3899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AB15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41125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412031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IRC3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6526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708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CAM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4533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59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AC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9875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98751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LM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25589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1864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FNAR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27612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276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AD23B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0222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07354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4739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7622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FNG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69471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6947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AD5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77679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785892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87057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90923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FNGR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6240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6242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AD5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7607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76940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RIP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41405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59388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FNGR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47156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4715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AD54L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6329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63292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LCR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28627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30319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GF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27204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3534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AG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38455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384554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RD15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4805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7374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GF1R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6270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536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B1CC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084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80755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SP10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26009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26009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GF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4417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45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RG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01996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135603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SP3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96107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97311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GF2AS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5478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563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T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9928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10000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SP8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33972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3410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GF2R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413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048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GS17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52019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594617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SP9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1345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2719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GFBP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30411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304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GS5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52581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525818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SR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41800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49891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GFBP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69410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7344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GS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341255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3425275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24675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28104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GFBP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32849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3284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NASEL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95227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963496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V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58812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62713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GFBP5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76362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7708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OS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80884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906819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BR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10450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10543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GFBP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63149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6366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XRB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02033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024284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BR3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16963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16963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497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24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AT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12725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127620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BS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6813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7979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L10RA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43229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4345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CARB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0078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49161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CL5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4398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4476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L12A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20525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2052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CUBE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3864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74774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CNA2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23425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23734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5250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525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ELE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1100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110000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CND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310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693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L1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40742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4109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EP15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1477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147701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CND3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76125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76342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L15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13559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1496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EPP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77348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773565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CNH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28963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29174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L15RA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759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85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FTPD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023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4840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CR2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29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11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L1A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4496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450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HBG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13106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135141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CR3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24670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24847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9517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021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LAMF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07037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107058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CR5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893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902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9495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966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LC19A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5216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52162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7584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7584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L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87261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873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LC23A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13051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134539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D4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8300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8300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L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81149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8114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LC23A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9468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20505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D80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75882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77077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L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42365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4289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LC2A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37803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378031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D8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9184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9184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L4R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63517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6888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LC2A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8447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84471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D86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29191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2919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16294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1629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LC30A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1416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14167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DC25A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15525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15525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L6R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1732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173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LC30A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5679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567901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DC25B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2749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2749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L7R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84394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8440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LC39A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66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8991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DC25C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08235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08235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L8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1303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137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LC4A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11949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120912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DH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42383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42383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L8RA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923691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92369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LC6A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014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37027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DK4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29002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29002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SR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05428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01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OAT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64100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641233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DK7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1256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12561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RF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23714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2371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OD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70119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701191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DKN1B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63389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63389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RF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43109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437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OD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0279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02795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DKN1C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9564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9564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RS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785677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78699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OD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47733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477334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DKN2A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95815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98787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AK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20023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2178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RA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9485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99166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ETP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62358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63186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TV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0960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096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AT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05117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051175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FH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05117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11871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11794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1566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K1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6148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61484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GA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61535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61807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RT2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1716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17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LT1A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91609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916091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EK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05988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08761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CAT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58815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5915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P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5186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76093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L18A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934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4966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DLR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8698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048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RF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74728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811386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17258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17379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PR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71714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8779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RF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01159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016451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SF1R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61306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6206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IG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89056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9370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RT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4374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07949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SF2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82647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82647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IG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06855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0685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FF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062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0627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SF3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9819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9819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IG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95158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9515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FF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726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7269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STF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02094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02106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IPC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51423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651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FRC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054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0545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TH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9615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72346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ITAF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553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605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GFB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12709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127094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TLA4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9404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94833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O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66813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6937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GFBR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21893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231818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18199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21944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OD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27819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2781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GM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1835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28134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TSB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7747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7747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PL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65774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6688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LR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910225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9120540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TSH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00453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00453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RP5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38819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5027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40055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402009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X3CR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24716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24726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RP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5045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110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FRSF10A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3149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33637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YP17A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32981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34567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TA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39839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3985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FRSF1A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0024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00243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YP19A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2934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42545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ASP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343411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34993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IP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57241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572413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YP1A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79154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82371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ATR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08319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0831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KS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8533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98521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YP1B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11310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12379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BD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17034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2082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1688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177401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YP24A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82982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84442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BD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64724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6472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P53I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1817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24061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YP2C19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27089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27089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BL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7777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845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P73L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607739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6109794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YP2E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496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671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DM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3765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3765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SG10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28896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335787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YP3A4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5320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5320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ST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5555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5555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YMS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279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3086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YP3A7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5657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56571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7658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8623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7266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72668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YP7B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35283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37244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GMT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4021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989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UCP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3829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42914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HDH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70662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71112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99357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010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UGT1A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1429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14298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HFR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53658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53671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MP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22329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2304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CAM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500321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5023220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IO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17842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19496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PDU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08852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0885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DR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38298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387865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RD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67978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67978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PO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00150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0015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EGF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59474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610786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RD2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85870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90876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44583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5199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IL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8952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96551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RD4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643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643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SH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57815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7632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DR79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18983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190151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DN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5251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5451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82574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8390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RN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4533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45428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FNB3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1105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11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SR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5219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803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PA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78078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780783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GF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39632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42299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HFD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324512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3245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PC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12745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139889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63588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66218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HFR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9203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004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RCC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516568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5179020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G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90080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9008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R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0635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064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RCC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96702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243241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PP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31653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31653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RR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7930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908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RCC5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18644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279792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PHX1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8783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0842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X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46654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4866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ZFPM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024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0248</w:t>
            </w:r>
          </w:p>
        </w:tc>
      </w:tr>
      <w:tr>
        <w:trPr>
          <w:trHeight w:val="225" w:hRule="atLeast"/>
        </w:trPr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PHX2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7624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7624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BL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34487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3895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ZNF23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78373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783732</w:t>
            </w:r>
          </w:p>
        </w:tc>
      </w:tr>
      <w:tr>
        <w:trPr>
          <w:trHeight w:val="240" w:hRule="atLeast"/>
        </w:trPr>
        <w:tc>
          <w:tcPr>
            <w:tcW w:w="8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2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90301</w:t>
            </w:r>
          </w:p>
        </w:tc>
        <w:tc>
          <w:tcPr>
            <w:tcW w:w="8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90301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C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968318</w:t>
            </w:r>
          </w:p>
        </w:tc>
        <w:tc>
          <w:tcPr>
            <w:tcW w:w="8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96831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ZNF350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736012</w:t>
            </w:r>
          </w:p>
        </w:tc>
        <w:tc>
          <w:tcPr>
            <w:tcW w:w="8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73601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1- Alias names, number of SNPs, chromosome and beginning and ending contiguous positions for the 960 tagSNPs used in the Bayesian clustering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alysis.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HeaderChar1">
    <w:name w:val="Header Char1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200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200"/>
    </w:pPr>
    <w:rPr/>
  </w:style>
  <w:style w:type="paragraph" w:styleId="BalloonText">
    <w:name w:val="Balloon Text"/>
    <w:basedOn w:val="Normal"/>
    <w:qFormat/>
    <w:pPr>
      <w:spacing w:before="0" w:after="200"/>
    </w:pPr>
    <w:rPr>
      <w:rFonts w:ascii="Tahoma" w:hAnsi="Tahoma" w:eastAsia="Calibri" w:cs="Tahoma"/>
      <w:sz w:val="16"/>
      <w:szCs w:val="16"/>
    </w:rPr>
  </w:style>
  <w:style w:type="paragraph" w:styleId="CommentText">
    <w:name w:val="Comment Text"/>
    <w:basedOn w:val="Normal"/>
    <w:qFormat/>
    <w:pPr>
      <w:spacing w:before="0" w:after="20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4T20:40:00Z</dcterms:created>
  <dc:creator>Chantel</dc:creator>
  <dc:description/>
  <dc:language>en-US</dc:language>
  <cp:lastModifiedBy>Chantel</cp:lastModifiedBy>
  <dcterms:modified xsi:type="dcterms:W3CDTF">2009-08-14T20:40:00Z</dcterms:modified>
  <cp:revision>2</cp:revision>
  <dc:subject/>
  <dc:title/>
</cp:coreProperties>
</file>